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C76F8" w14:textId="77777777" w:rsidR="00F24ED8" w:rsidRPr="0083303B" w:rsidRDefault="00F24ED8" w:rsidP="009F7799">
      <w:pPr>
        <w:pStyle w:val="Overskrift2"/>
        <w:rPr>
          <w:rFonts w:ascii="Times New Roman" w:hAnsi="Times New Roman" w:cs="Times New Roman"/>
          <w:color w:val="auto"/>
          <w:shd w:val="clear" w:color="auto" w:fill="FFFFFF"/>
        </w:rPr>
      </w:pPr>
      <w:r w:rsidRPr="0083303B">
        <w:rPr>
          <w:rFonts w:ascii="Times New Roman" w:hAnsi="Times New Roman" w:cs="Times New Roman"/>
          <w:shd w:val="clear" w:color="auto" w:fill="FFFFFF"/>
        </w:rPr>
        <w:t xml:space="preserve">Methodology </w:t>
      </w:r>
    </w:p>
    <w:p w14:paraId="64BCEAD9" w14:textId="25C7727E" w:rsidR="00F24ED8" w:rsidRPr="0083303B" w:rsidRDefault="00F24ED8" w:rsidP="009F7799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83303B">
        <w:rPr>
          <w:rFonts w:ascii="Times New Roman" w:hAnsi="Times New Roman" w:cs="Times New Roman"/>
          <w:shd w:val="clear" w:color="auto" w:fill="FFFFFF"/>
          <w:lang w:val="en-US"/>
        </w:rPr>
        <w:t>Primarily, a research group specialize</w:t>
      </w:r>
      <w:r w:rsidR="00E63EC4">
        <w:rPr>
          <w:rFonts w:ascii="Times New Roman" w:hAnsi="Times New Roman" w:cs="Times New Roman"/>
          <w:shd w:val="clear" w:color="auto" w:fill="FFFFFF"/>
          <w:lang w:val="en-US"/>
        </w:rPr>
        <w:t>d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 in hydrocephalus was formed. It consisted of young researchers, PhD students, post docs, </w:t>
      </w:r>
      <w:r w:rsidR="00E63EC4">
        <w:rPr>
          <w:rFonts w:ascii="Times New Roman" w:hAnsi="Times New Roman" w:cs="Times New Roman"/>
          <w:shd w:val="clear" w:color="auto" w:fill="FFFFFF"/>
          <w:lang w:val="en-US"/>
        </w:rPr>
        <w:t>one associate professor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, and </w:t>
      </w:r>
      <w:r w:rsidR="00E63EC4">
        <w:rPr>
          <w:rFonts w:ascii="Times New Roman" w:hAnsi="Times New Roman" w:cs="Times New Roman"/>
          <w:shd w:val="clear" w:color="auto" w:fill="FFFFFF"/>
          <w:lang w:val="en-US"/>
        </w:rPr>
        <w:t xml:space="preserve">2 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>professors, with different professional background</w:t>
      </w:r>
      <w:r w:rsidR="00E63EC4">
        <w:rPr>
          <w:rFonts w:ascii="Times New Roman" w:hAnsi="Times New Roman" w:cs="Times New Roman"/>
          <w:shd w:val="clear" w:color="auto" w:fill="FFFFFF"/>
          <w:lang w:val="en-US"/>
        </w:rPr>
        <w:t>s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E63EC4"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relevant </w:t>
      </w:r>
      <w:r w:rsidR="00E63EC4">
        <w:rPr>
          <w:rFonts w:ascii="Times New Roman" w:hAnsi="Times New Roman" w:cs="Times New Roman"/>
          <w:shd w:val="clear" w:color="auto" w:fill="FFFFFF"/>
          <w:lang w:val="en-US"/>
        </w:rPr>
        <w:t xml:space="preserve">for the project 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>(medical student, medical doctor, nurse, molecular biologist, biomedical engineer). In plenum, relevant factors for hydrocephalus were discussed. The research group agreed on eight relevant patient characteristics</w:t>
      </w:r>
      <w:r w:rsidR="00CC7425">
        <w:rPr>
          <w:rFonts w:ascii="Times New Roman" w:hAnsi="Times New Roman" w:cs="Times New Roman"/>
          <w:shd w:val="clear" w:color="auto" w:fill="FFFFFF"/>
          <w:lang w:val="en-US"/>
        </w:rPr>
        <w:t>:</w:t>
      </w:r>
      <w:r w:rsidRPr="0083303B">
        <w:rPr>
          <w:rFonts w:ascii="Times New Roman" w:hAnsi="Times New Roman" w:cs="Times New Roman"/>
          <w:lang w:val="en-US"/>
        </w:rPr>
        <w:t xml:space="preserve"> ‘current age’, ‘obstruction/ventricular system </w:t>
      </w:r>
      <w:r w:rsidR="00A9641D">
        <w:rPr>
          <w:rFonts w:ascii="Times New Roman" w:hAnsi="Times New Roman" w:cs="Times New Roman"/>
          <w:lang w:val="en-US"/>
        </w:rPr>
        <w:t>morphology</w:t>
      </w:r>
      <w:r w:rsidR="00110FD7">
        <w:rPr>
          <w:rFonts w:ascii="Times New Roman" w:hAnsi="Times New Roman" w:cs="Times New Roman"/>
          <w:lang w:val="en-US"/>
        </w:rPr>
        <w:t xml:space="preserve"> </w:t>
      </w:r>
      <w:r w:rsidRPr="0083303B">
        <w:rPr>
          <w:rFonts w:ascii="Times New Roman" w:hAnsi="Times New Roman" w:cs="Times New Roman"/>
          <w:lang w:val="en-US"/>
        </w:rPr>
        <w:t>(radiologically suspected/confirmed)’, ‘time of onset’, ‘etiology (e.g., previous cerebral event)’, ‘symptoms’, ‘previous treatment (shunt, ETV, both, none)’, ‘ICP and/or ICP dynamics’, and ‘genetics and syndrome association’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. </w:t>
      </w:r>
    </w:p>
    <w:p w14:paraId="3E8A701B" w14:textId="266B6742" w:rsidR="00F24ED8" w:rsidRPr="0083303B" w:rsidRDefault="00F24ED8" w:rsidP="009F779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3303B">
        <w:rPr>
          <w:rFonts w:ascii="Times New Roman" w:hAnsi="Times New Roman" w:cs="Times New Roman"/>
          <w:shd w:val="clear" w:color="auto" w:fill="FFFFFF"/>
          <w:lang w:val="en-US"/>
        </w:rPr>
        <w:t>Second, a rating-system with the factors was developed</w:t>
      </w:r>
      <w:r w:rsidR="008F0B37"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and forwarded to an </w:t>
      </w:r>
      <w:r w:rsidR="008F0B37"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external 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>panel</w:t>
      </w:r>
      <w:r w:rsidR="00E63EC4">
        <w:rPr>
          <w:rFonts w:ascii="Times New Roman" w:hAnsi="Times New Roman" w:cs="Times New Roman"/>
          <w:shd w:val="clear" w:color="auto" w:fill="FFFFFF"/>
          <w:lang w:val="en-US"/>
        </w:rPr>
        <w:t xml:space="preserve"> of hydrocephalus </w:t>
      </w:r>
      <w:r w:rsidR="00E63EC4" w:rsidRPr="0083303B">
        <w:rPr>
          <w:rFonts w:ascii="Times New Roman" w:hAnsi="Times New Roman" w:cs="Times New Roman"/>
          <w:shd w:val="clear" w:color="auto" w:fill="FFFFFF"/>
          <w:lang w:val="en-US"/>
        </w:rPr>
        <w:t>expert</w:t>
      </w:r>
      <w:r w:rsidRPr="0083303B">
        <w:rPr>
          <w:rFonts w:ascii="Times New Roman" w:hAnsi="Times New Roman" w:cs="Times New Roman"/>
          <w:lang w:val="en-US"/>
        </w:rPr>
        <w:t>, along with information explaining the rating-system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. An </w:t>
      </w:r>
      <w:r w:rsidRPr="0083303B">
        <w:rPr>
          <w:rFonts w:ascii="Times New Roman" w:hAnsi="Times New Roman" w:cs="Times New Roman"/>
          <w:lang w:val="en-US"/>
        </w:rPr>
        <w:t>expert in hydrocephalus was defined as a neurosurgeon with hydrocephalus as</w:t>
      </w:r>
      <w:r w:rsidR="008F0B37" w:rsidRPr="0083303B">
        <w:rPr>
          <w:rFonts w:ascii="Times New Roman" w:hAnsi="Times New Roman" w:cs="Times New Roman"/>
          <w:lang w:val="en-US"/>
        </w:rPr>
        <w:t xml:space="preserve"> his/hers primary clinical or</w:t>
      </w:r>
      <w:r w:rsidRPr="0083303B">
        <w:rPr>
          <w:rFonts w:ascii="Times New Roman" w:hAnsi="Times New Roman" w:cs="Times New Roman"/>
          <w:lang w:val="en-US"/>
        </w:rPr>
        <w:t xml:space="preserve"> research area. The experts were asked to rank four priorities in treatment choice/conducting research</w:t>
      </w:r>
      <w:r w:rsidR="008F0B37" w:rsidRPr="0083303B">
        <w:rPr>
          <w:rFonts w:ascii="Times New Roman" w:hAnsi="Times New Roman" w:cs="Times New Roman"/>
          <w:lang w:val="en-US"/>
        </w:rPr>
        <w:t>. The named experts were</w:t>
      </w:r>
      <w:r w:rsidR="00102077">
        <w:rPr>
          <w:rFonts w:ascii="Times New Roman" w:hAnsi="Times New Roman" w:cs="Times New Roman"/>
          <w:lang w:val="en-US"/>
        </w:rPr>
        <w:t>:</w:t>
      </w:r>
    </w:p>
    <w:p w14:paraId="78663442" w14:textId="21543225" w:rsidR="008F0B37" w:rsidRPr="001551B0" w:rsidRDefault="008F0B37" w:rsidP="009F7799">
      <w:pPr>
        <w:pStyle w:val="Listeafsni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551B0">
        <w:rPr>
          <w:rFonts w:ascii="Times New Roman" w:hAnsi="Times New Roman" w:cs="Times New Roman"/>
          <w:lang w:val="en-US"/>
        </w:rPr>
        <w:t xml:space="preserve">Ahmed Ammar, </w:t>
      </w:r>
      <w:r w:rsidR="00F41070" w:rsidRPr="001551B0">
        <w:rPr>
          <w:rFonts w:ascii="Times New Roman" w:eastAsia="Times New Roman" w:hAnsi="Times New Roman" w:cs="Times New Roman"/>
          <w:lang w:val="en-US"/>
        </w:rPr>
        <w:t xml:space="preserve">Department of Neurosurgery, King Fahd University Hospital, Faculty </w:t>
      </w:r>
      <w:r w:rsidR="00A73C63" w:rsidRPr="001551B0">
        <w:rPr>
          <w:rFonts w:ascii="Times New Roman" w:eastAsia="Times New Roman" w:hAnsi="Times New Roman" w:cs="Times New Roman"/>
          <w:lang w:val="en-US"/>
        </w:rPr>
        <w:t>o</w:t>
      </w:r>
      <w:r w:rsidR="00F41070" w:rsidRPr="001551B0">
        <w:rPr>
          <w:rFonts w:ascii="Times New Roman" w:eastAsia="Times New Roman" w:hAnsi="Times New Roman" w:cs="Times New Roman"/>
          <w:lang w:val="en-US"/>
        </w:rPr>
        <w:t>f Medicine, Imam Abdulrahman Bin Faisal University, Al Khobar, Saudi Arabia</w:t>
      </w:r>
    </w:p>
    <w:p w14:paraId="087D8883" w14:textId="6AA4AAB2" w:rsidR="008F0B37" w:rsidRPr="001551B0" w:rsidRDefault="00952337" w:rsidP="009F7799">
      <w:pPr>
        <w:pStyle w:val="Listeafsni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551B0">
        <w:rPr>
          <w:rFonts w:ascii="Times New Roman" w:hAnsi="Times New Roman" w:cs="Times New Roman"/>
          <w:lang w:val="en-US"/>
        </w:rPr>
        <w:t xml:space="preserve">Uwe </w:t>
      </w:r>
      <w:proofErr w:type="spellStart"/>
      <w:r w:rsidRPr="001551B0">
        <w:rPr>
          <w:rFonts w:ascii="Times New Roman" w:hAnsi="Times New Roman" w:cs="Times New Roman"/>
          <w:lang w:val="en-US"/>
        </w:rPr>
        <w:t>Kehler</w:t>
      </w:r>
      <w:proofErr w:type="spellEnd"/>
      <w:r w:rsidRPr="001551B0">
        <w:rPr>
          <w:rFonts w:ascii="Times New Roman" w:hAnsi="Times New Roman" w:cs="Times New Roman"/>
          <w:lang w:val="en-US"/>
        </w:rPr>
        <w:t xml:space="preserve">, </w:t>
      </w:r>
      <w:r w:rsidR="007A7A9E" w:rsidRPr="001551B0">
        <w:rPr>
          <w:rFonts w:ascii="Times New Roman" w:hAnsi="Times New Roman" w:cs="Times New Roman"/>
          <w:shd w:val="clear" w:color="auto" w:fill="FFFFFF"/>
          <w:lang w:val="en-US"/>
        </w:rPr>
        <w:t xml:space="preserve">Department of Neurosurgery, </w:t>
      </w:r>
      <w:proofErr w:type="spellStart"/>
      <w:r w:rsidR="007A7A9E" w:rsidRPr="001551B0">
        <w:rPr>
          <w:rFonts w:ascii="Times New Roman" w:hAnsi="Times New Roman" w:cs="Times New Roman"/>
          <w:shd w:val="clear" w:color="auto" w:fill="FFFFFF"/>
          <w:lang w:val="en-US"/>
        </w:rPr>
        <w:t>Unfallkrankenhaus</w:t>
      </w:r>
      <w:proofErr w:type="spellEnd"/>
      <w:r w:rsidR="007A7A9E" w:rsidRPr="001551B0">
        <w:rPr>
          <w:rFonts w:ascii="Times New Roman" w:hAnsi="Times New Roman" w:cs="Times New Roman"/>
          <w:shd w:val="clear" w:color="auto" w:fill="FFFFFF"/>
          <w:lang w:val="en-US"/>
        </w:rPr>
        <w:t xml:space="preserve"> Berlin, Berlin, Germany</w:t>
      </w:r>
    </w:p>
    <w:p w14:paraId="3DD618AB" w14:textId="74205A0D" w:rsidR="00952337" w:rsidRPr="001551B0" w:rsidRDefault="00952337" w:rsidP="009F7799">
      <w:pPr>
        <w:pStyle w:val="Listeafsni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551B0">
        <w:rPr>
          <w:rFonts w:ascii="Times New Roman" w:hAnsi="Times New Roman" w:cs="Times New Roman"/>
          <w:lang w:val="en-US"/>
        </w:rPr>
        <w:t xml:space="preserve">Harold </w:t>
      </w:r>
      <w:proofErr w:type="spellStart"/>
      <w:r w:rsidRPr="001551B0">
        <w:rPr>
          <w:rFonts w:ascii="Times New Roman" w:hAnsi="Times New Roman" w:cs="Times New Roman"/>
          <w:lang w:val="en-US"/>
        </w:rPr>
        <w:t>Rekate</w:t>
      </w:r>
      <w:proofErr w:type="spellEnd"/>
      <w:r w:rsidRPr="001551B0">
        <w:rPr>
          <w:rFonts w:ascii="Times New Roman" w:eastAsia="Times New Roman" w:hAnsi="Times New Roman" w:cs="Times New Roman"/>
          <w:lang w:val="en-US"/>
        </w:rPr>
        <w:t xml:space="preserve">, Hofstra Northwell School of Medicine in Hempstead, </w:t>
      </w:r>
      <w:r w:rsidR="004454BB">
        <w:rPr>
          <w:rFonts w:ascii="Times New Roman" w:eastAsia="Times New Roman" w:hAnsi="Times New Roman" w:cs="Times New Roman"/>
          <w:lang w:val="en-US"/>
        </w:rPr>
        <w:t>New York, USA</w:t>
      </w:r>
    </w:p>
    <w:p w14:paraId="2C6BC275" w14:textId="3A4CD3FD" w:rsidR="00952337" w:rsidRPr="001551B0" w:rsidRDefault="00952337" w:rsidP="009F7799">
      <w:pPr>
        <w:pStyle w:val="Listeafsni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551B0">
        <w:rPr>
          <w:rFonts w:ascii="Times New Roman" w:hAnsi="Times New Roman" w:cs="Times New Roman"/>
          <w:lang w:val="en-US"/>
        </w:rPr>
        <w:t>Mark Hamilton</w:t>
      </w:r>
      <w:r w:rsidR="002641DF" w:rsidRPr="001551B0">
        <w:rPr>
          <w:rFonts w:ascii="Times New Roman" w:hAnsi="Times New Roman" w:cs="Times New Roman"/>
          <w:lang w:val="en-US"/>
        </w:rPr>
        <w:t xml:space="preserve">, </w:t>
      </w:r>
      <w:r w:rsidR="002641DF" w:rsidRPr="001551B0">
        <w:rPr>
          <w:rFonts w:ascii="Times New Roman" w:hAnsi="Times New Roman" w:cs="Times New Roman"/>
          <w:shd w:val="clear" w:color="auto" w:fill="FFFFFF"/>
          <w:lang w:val="en-US"/>
        </w:rPr>
        <w:t>Department of Clinical Neurosciences, University of Calgary, Calgary, Alberta, Canada</w:t>
      </w:r>
    </w:p>
    <w:p w14:paraId="68B63ED4" w14:textId="02A17133" w:rsidR="00952337" w:rsidRPr="001551B0" w:rsidRDefault="00952337" w:rsidP="009F7799">
      <w:pPr>
        <w:pStyle w:val="Listeafsni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551B0">
        <w:rPr>
          <w:rFonts w:ascii="Times New Roman" w:hAnsi="Times New Roman" w:cs="Times New Roman"/>
          <w:lang w:val="en-US"/>
        </w:rPr>
        <w:t>Mansoor Foroughi</w:t>
      </w:r>
      <w:r w:rsidR="00527227" w:rsidRPr="001551B0">
        <w:rPr>
          <w:rFonts w:ascii="Times New Roman" w:hAnsi="Times New Roman" w:cs="Times New Roman"/>
          <w:lang w:val="en-US"/>
        </w:rPr>
        <w:t xml:space="preserve">, </w:t>
      </w:r>
      <w:r w:rsidR="00527227" w:rsidRPr="001551B0">
        <w:rPr>
          <w:rFonts w:ascii="Times New Roman" w:hAnsi="Times New Roman" w:cs="Times New Roman"/>
          <w:shd w:val="clear" w:color="auto" w:fill="FFFFFF"/>
          <w:lang w:val="en-US"/>
        </w:rPr>
        <w:t>Department of Neurosurgery, Wellington Hospital, London, United Kingdom</w:t>
      </w:r>
    </w:p>
    <w:p w14:paraId="607F69E6" w14:textId="77777777" w:rsidR="00952337" w:rsidRPr="0083303B" w:rsidRDefault="00952337" w:rsidP="009F7799">
      <w:pPr>
        <w:pStyle w:val="Listeafsnit"/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5FFB9D83" w14:textId="6FE3C742" w:rsidR="00F24ED8" w:rsidRPr="0083303B" w:rsidRDefault="005C4AB9" w:rsidP="009F779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</w:t>
      </w:r>
      <w:r w:rsidR="00F24ED8" w:rsidRPr="0083303B">
        <w:rPr>
          <w:rFonts w:ascii="Times New Roman" w:hAnsi="Times New Roman" w:cs="Times New Roman"/>
          <w:lang w:val="en-US"/>
        </w:rPr>
        <w:t xml:space="preserve">very expert listed ‘obstruction/ventricular system morphology’ and ‘etiology’ </w:t>
      </w:r>
      <w:r>
        <w:rPr>
          <w:rFonts w:ascii="Times New Roman" w:hAnsi="Times New Roman" w:cs="Times New Roman"/>
          <w:lang w:val="en-US"/>
        </w:rPr>
        <w:t>amongst</w:t>
      </w:r>
      <w:r w:rsidR="00F24ED8" w:rsidRPr="0083303B">
        <w:rPr>
          <w:rFonts w:ascii="Times New Roman" w:hAnsi="Times New Roman" w:cs="Times New Roman"/>
          <w:lang w:val="en-US"/>
        </w:rPr>
        <w:t xml:space="preserve"> their top four priorities. However, there was no further consensus in prioritizing the characteristics. One listed ‘ICP and/or ICP dynamics’, one listed ‘time of onset’, two listed ‘symptoms’ and one listed ‘obstruction/ventricular system morphology’ as the most important patient characteristic in treatment choice</w:t>
      </w:r>
      <w:r>
        <w:rPr>
          <w:rFonts w:ascii="Times New Roman" w:hAnsi="Times New Roman" w:cs="Times New Roman"/>
          <w:lang w:val="en-US"/>
        </w:rPr>
        <w:t xml:space="preserve"> (see table below for further details)</w:t>
      </w:r>
      <w:r w:rsidR="00F24ED8" w:rsidRPr="0083303B">
        <w:rPr>
          <w:rFonts w:ascii="Times New Roman" w:hAnsi="Times New Roman" w:cs="Times New Roman"/>
          <w:lang w:val="en-US"/>
        </w:rPr>
        <w:t>. Based on the heterogeny expert-rating, the research group agreed on a non-hierarchic</w:t>
      </w:r>
      <w:r>
        <w:rPr>
          <w:rFonts w:ascii="Times New Roman" w:hAnsi="Times New Roman" w:cs="Times New Roman"/>
          <w:lang w:val="en-US"/>
        </w:rPr>
        <w:t>al</w:t>
      </w:r>
      <w:r w:rsidR="00F24ED8" w:rsidRPr="0083303B">
        <w:rPr>
          <w:rFonts w:ascii="Times New Roman" w:hAnsi="Times New Roman" w:cs="Times New Roman"/>
          <w:lang w:val="en-US"/>
        </w:rPr>
        <w:t xml:space="preserve"> system, in which all characteristics contribute equally to the description of the patient. </w:t>
      </w:r>
    </w:p>
    <w:p w14:paraId="52D6A566" w14:textId="618A4006" w:rsidR="00F24ED8" w:rsidRPr="0083303B" w:rsidRDefault="00F24ED8" w:rsidP="009F7799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83303B">
        <w:rPr>
          <w:rFonts w:ascii="Times New Roman" w:hAnsi="Times New Roman" w:cs="Times New Roman"/>
          <w:lang w:val="en-US"/>
        </w:rPr>
        <w:t xml:space="preserve">Third, the primary aim with the ASPECT system was to create a system that could be used world-wide, regardless of technically facilities available. Thus, it was decided that ‘ICP and/or ICP dynamics’ and ‘genetics and syndrome association’ should not be included in the </w:t>
      </w:r>
      <w:r w:rsidR="008D2D2B" w:rsidRPr="0083303B">
        <w:rPr>
          <w:rFonts w:ascii="Times New Roman" w:hAnsi="Times New Roman" w:cs="Times New Roman"/>
          <w:lang w:val="en-US"/>
        </w:rPr>
        <w:t>system</w:t>
      </w:r>
      <w:r w:rsidR="008D2D2B">
        <w:rPr>
          <w:rFonts w:ascii="Times New Roman" w:hAnsi="Times New Roman" w:cs="Times New Roman"/>
          <w:lang w:val="en-US"/>
        </w:rPr>
        <w:t xml:space="preserve"> but</w:t>
      </w:r>
      <w:r w:rsidRPr="0083303B">
        <w:rPr>
          <w:rFonts w:ascii="Times New Roman" w:hAnsi="Times New Roman" w:cs="Times New Roman"/>
          <w:lang w:val="en-US"/>
        </w:rPr>
        <w:t xml:space="preserve"> could be </w:t>
      </w:r>
      <w:proofErr w:type="gramStart"/>
      <w:r w:rsidRPr="0083303B">
        <w:rPr>
          <w:rFonts w:ascii="Times New Roman" w:hAnsi="Times New Roman" w:cs="Times New Roman"/>
          <w:lang w:val="en-US"/>
        </w:rPr>
        <w:t>add-on</w:t>
      </w:r>
      <w:r w:rsidR="005C4AB9">
        <w:rPr>
          <w:rFonts w:ascii="Times New Roman" w:hAnsi="Times New Roman" w:cs="Times New Roman"/>
          <w:lang w:val="en-US"/>
        </w:rPr>
        <w:t>’</w:t>
      </w:r>
      <w:r w:rsidRPr="0083303B">
        <w:rPr>
          <w:rFonts w:ascii="Times New Roman" w:hAnsi="Times New Roman" w:cs="Times New Roman"/>
          <w:lang w:val="en-US"/>
        </w:rPr>
        <w:t>s</w:t>
      </w:r>
      <w:proofErr w:type="gramEnd"/>
      <w:r w:rsidRPr="0083303B">
        <w:rPr>
          <w:rFonts w:ascii="Times New Roman" w:hAnsi="Times New Roman" w:cs="Times New Roman"/>
          <w:lang w:val="en-US"/>
        </w:rPr>
        <w:t xml:space="preserve"> </w:t>
      </w:r>
      <w:r w:rsidR="005C4AB9">
        <w:rPr>
          <w:rFonts w:ascii="Times New Roman" w:hAnsi="Times New Roman" w:cs="Times New Roman"/>
          <w:lang w:val="en-US"/>
        </w:rPr>
        <w:t>in</w:t>
      </w:r>
      <w:r w:rsidRPr="0083303B">
        <w:rPr>
          <w:rFonts w:ascii="Times New Roman" w:hAnsi="Times New Roman" w:cs="Times New Roman"/>
          <w:lang w:val="en-US"/>
        </w:rPr>
        <w:t xml:space="preserve"> hospitals with the proper facilities.    </w:t>
      </w:r>
    </w:p>
    <w:p w14:paraId="6A41E964" w14:textId="0D9FE1FB" w:rsidR="005C40FE" w:rsidRPr="0083303B" w:rsidRDefault="005C40FE" w:rsidP="009F779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21F676B" w14:textId="63571E27" w:rsidR="005A6171" w:rsidRPr="0083303B" w:rsidRDefault="00F24ED8" w:rsidP="009F7799">
      <w:pPr>
        <w:pStyle w:val="Overskrift2"/>
        <w:rPr>
          <w:rFonts w:ascii="Times New Roman" w:hAnsi="Times New Roman" w:cs="Times New Roman"/>
        </w:rPr>
      </w:pPr>
      <w:r w:rsidRPr="0083303B">
        <w:rPr>
          <w:rFonts w:ascii="Times New Roman" w:hAnsi="Times New Roman" w:cs="Times New Roman"/>
        </w:rPr>
        <w:lastRenderedPageBreak/>
        <w:t xml:space="preserve">Frequency tables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96"/>
        <w:gridCol w:w="7932"/>
      </w:tblGrid>
      <w:tr w:rsidR="00BA5172" w:rsidRPr="008D2D2B" w14:paraId="0753ABF6" w14:textId="77777777" w:rsidTr="00B40A3E">
        <w:tc>
          <w:tcPr>
            <w:tcW w:w="1696" w:type="dxa"/>
          </w:tcPr>
          <w:p w14:paraId="2E869A0B" w14:textId="0BE2B69E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iority number</w:t>
            </w:r>
          </w:p>
        </w:tc>
        <w:tc>
          <w:tcPr>
            <w:tcW w:w="7932" w:type="dxa"/>
          </w:tcPr>
          <w:p w14:paraId="644A094D" w14:textId="1EF7CB4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 xml:space="preserve">Chosen characteristics in treatment choice and their frequency </w:t>
            </w:r>
          </w:p>
        </w:tc>
      </w:tr>
      <w:tr w:rsidR="00BA5172" w:rsidRPr="008D2D2B" w14:paraId="5CF02628" w14:textId="77777777" w:rsidTr="004254C9">
        <w:tc>
          <w:tcPr>
            <w:tcW w:w="1696" w:type="dxa"/>
          </w:tcPr>
          <w:p w14:paraId="2FF8BFCE" w14:textId="4322A8F8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iority 1</w:t>
            </w:r>
          </w:p>
        </w:tc>
        <w:tc>
          <w:tcPr>
            <w:tcW w:w="7932" w:type="dxa"/>
          </w:tcPr>
          <w:p w14:paraId="2D63BE03" w14:textId="667D53FA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Obstruction/ventricular system morphology (1/5)</w:t>
            </w:r>
          </w:p>
          <w:p w14:paraId="7D8C1397" w14:textId="77777777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Time of onset (1/5)</w:t>
            </w:r>
          </w:p>
          <w:p w14:paraId="77EA9611" w14:textId="6BABF066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Symptoms (2/5)</w:t>
            </w:r>
          </w:p>
          <w:p w14:paraId="44A7302E" w14:textId="3E32741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ICP and/or ICP dynamics (1/5)</w:t>
            </w:r>
          </w:p>
        </w:tc>
      </w:tr>
      <w:tr w:rsidR="00BA5172" w:rsidRPr="008D2D2B" w14:paraId="0CE6D17D" w14:textId="77777777" w:rsidTr="00BF7271">
        <w:tc>
          <w:tcPr>
            <w:tcW w:w="1696" w:type="dxa"/>
          </w:tcPr>
          <w:p w14:paraId="03F4B762" w14:textId="0E6A51B9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iority 2</w:t>
            </w:r>
          </w:p>
        </w:tc>
        <w:tc>
          <w:tcPr>
            <w:tcW w:w="7932" w:type="dxa"/>
          </w:tcPr>
          <w:p w14:paraId="1B04EDC1" w14:textId="7777777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Obstruction/ventricular system morphology (4/5)</w:t>
            </w:r>
          </w:p>
          <w:p w14:paraId="541035A5" w14:textId="2721C52E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Etiology (1/5)</w:t>
            </w:r>
          </w:p>
        </w:tc>
      </w:tr>
      <w:tr w:rsidR="00BA5172" w:rsidRPr="0083303B" w14:paraId="21BF79BF" w14:textId="77777777" w:rsidTr="0094040E">
        <w:tc>
          <w:tcPr>
            <w:tcW w:w="1696" w:type="dxa"/>
          </w:tcPr>
          <w:p w14:paraId="0DFF5406" w14:textId="36786802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iority 3</w:t>
            </w:r>
          </w:p>
        </w:tc>
        <w:tc>
          <w:tcPr>
            <w:tcW w:w="7932" w:type="dxa"/>
          </w:tcPr>
          <w:p w14:paraId="2BE0A515" w14:textId="7777777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Etiology (3/5)</w:t>
            </w:r>
          </w:p>
          <w:p w14:paraId="1CA5DA96" w14:textId="6429D8F0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 xml:space="preserve">Previous treatment (2/5) </w:t>
            </w:r>
          </w:p>
        </w:tc>
      </w:tr>
      <w:tr w:rsidR="00BA5172" w:rsidRPr="0083303B" w14:paraId="504FD71A" w14:textId="77777777" w:rsidTr="000900EF">
        <w:tc>
          <w:tcPr>
            <w:tcW w:w="1696" w:type="dxa"/>
          </w:tcPr>
          <w:p w14:paraId="49AE5247" w14:textId="58D97E7F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iority 4</w:t>
            </w:r>
          </w:p>
        </w:tc>
        <w:tc>
          <w:tcPr>
            <w:tcW w:w="7932" w:type="dxa"/>
          </w:tcPr>
          <w:p w14:paraId="25F4A416" w14:textId="77777777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Etiology (1/5)</w:t>
            </w:r>
          </w:p>
          <w:p w14:paraId="0A7C84E7" w14:textId="66033954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evious treatment (1/5)</w:t>
            </w:r>
          </w:p>
          <w:p w14:paraId="5E094DA5" w14:textId="1D34B7D1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ICP and/or ICP dynamics (2/5)</w:t>
            </w:r>
          </w:p>
          <w:p w14:paraId="29D7A132" w14:textId="4C0559BC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Genetics and syndrome association (1/5)</w:t>
            </w:r>
          </w:p>
        </w:tc>
      </w:tr>
    </w:tbl>
    <w:p w14:paraId="4853792A" w14:textId="1C6073EF" w:rsidR="00F24ED8" w:rsidRPr="0083303B" w:rsidRDefault="00F24ED8" w:rsidP="009F779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96"/>
        <w:gridCol w:w="7932"/>
      </w:tblGrid>
      <w:tr w:rsidR="00BA5172" w:rsidRPr="008D2D2B" w14:paraId="576CCD53" w14:textId="77777777" w:rsidTr="00024E8A">
        <w:tc>
          <w:tcPr>
            <w:tcW w:w="1696" w:type="dxa"/>
          </w:tcPr>
          <w:p w14:paraId="7B785D8B" w14:textId="7777777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iority number</w:t>
            </w:r>
          </w:p>
        </w:tc>
        <w:tc>
          <w:tcPr>
            <w:tcW w:w="7932" w:type="dxa"/>
          </w:tcPr>
          <w:p w14:paraId="2C0859E1" w14:textId="10E5D054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 xml:space="preserve">Chosen characteristics in conducting research and their frequency </w:t>
            </w:r>
          </w:p>
        </w:tc>
      </w:tr>
      <w:tr w:rsidR="00BA5172" w:rsidRPr="0083303B" w14:paraId="13C6962D" w14:textId="77777777" w:rsidTr="003B51C9">
        <w:tc>
          <w:tcPr>
            <w:tcW w:w="1696" w:type="dxa"/>
          </w:tcPr>
          <w:p w14:paraId="040DD906" w14:textId="7777777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iority 1</w:t>
            </w:r>
          </w:p>
        </w:tc>
        <w:tc>
          <w:tcPr>
            <w:tcW w:w="7932" w:type="dxa"/>
          </w:tcPr>
          <w:p w14:paraId="57899EEF" w14:textId="77777777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Obstruction/ventricular system morphology (1/5)</w:t>
            </w:r>
          </w:p>
          <w:p w14:paraId="55A309B2" w14:textId="77777777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Etiology (2/5)</w:t>
            </w:r>
          </w:p>
          <w:p w14:paraId="4E4566E8" w14:textId="6AB7C774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ICP and/or ICP dynamics (1/5)</w:t>
            </w:r>
          </w:p>
          <w:p w14:paraId="43F7C829" w14:textId="68C63C10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Genetics and syndrome association (1/5)</w:t>
            </w:r>
          </w:p>
        </w:tc>
      </w:tr>
      <w:tr w:rsidR="00BA5172" w:rsidRPr="008D2D2B" w14:paraId="4F3E25A2" w14:textId="77777777" w:rsidTr="005B092A">
        <w:tc>
          <w:tcPr>
            <w:tcW w:w="1696" w:type="dxa"/>
          </w:tcPr>
          <w:p w14:paraId="447C088D" w14:textId="7777777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iority 2</w:t>
            </w:r>
          </w:p>
        </w:tc>
        <w:tc>
          <w:tcPr>
            <w:tcW w:w="7932" w:type="dxa"/>
          </w:tcPr>
          <w:p w14:paraId="2C4B4BDF" w14:textId="7777777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 xml:space="preserve">Obstruction/ventricular system morphology (2/5)  </w:t>
            </w:r>
          </w:p>
          <w:p w14:paraId="50872982" w14:textId="5DC4C4DA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Time of onset (1/5)</w:t>
            </w:r>
          </w:p>
          <w:p w14:paraId="7CC32F80" w14:textId="60E872C0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Etiology (1/5)</w:t>
            </w:r>
          </w:p>
          <w:p w14:paraId="4F642076" w14:textId="60C0DA00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ICP and/or ICP dynamics (1/5)</w:t>
            </w:r>
          </w:p>
        </w:tc>
      </w:tr>
      <w:tr w:rsidR="00BA5172" w:rsidRPr="0083303B" w14:paraId="2DD1DF57" w14:textId="77777777" w:rsidTr="006165AA">
        <w:tc>
          <w:tcPr>
            <w:tcW w:w="1696" w:type="dxa"/>
          </w:tcPr>
          <w:p w14:paraId="1E369EBB" w14:textId="7777777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iority 3</w:t>
            </w:r>
          </w:p>
        </w:tc>
        <w:tc>
          <w:tcPr>
            <w:tcW w:w="7932" w:type="dxa"/>
          </w:tcPr>
          <w:p w14:paraId="6DBACCE9" w14:textId="7777777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Obstruction/ventricular system morphology (1/5)</w:t>
            </w:r>
          </w:p>
          <w:p w14:paraId="581F780D" w14:textId="2E2D9200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Time of onset (1/5)</w:t>
            </w:r>
          </w:p>
          <w:p w14:paraId="2546E125" w14:textId="2B38056F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Symptoms (1/5)</w:t>
            </w:r>
          </w:p>
          <w:p w14:paraId="6414B9FE" w14:textId="748ADD2B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ICP and/or ICP dynamics (1/5)</w:t>
            </w:r>
          </w:p>
          <w:p w14:paraId="742796D2" w14:textId="1F35479F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Genetics and syndrome association (1/5)</w:t>
            </w:r>
          </w:p>
        </w:tc>
      </w:tr>
      <w:tr w:rsidR="00BA5172" w:rsidRPr="008D2D2B" w14:paraId="681FE8F3" w14:textId="77777777" w:rsidTr="00775F26">
        <w:tc>
          <w:tcPr>
            <w:tcW w:w="1696" w:type="dxa"/>
          </w:tcPr>
          <w:p w14:paraId="6771D98E" w14:textId="77777777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Priority 4</w:t>
            </w:r>
          </w:p>
        </w:tc>
        <w:tc>
          <w:tcPr>
            <w:tcW w:w="7932" w:type="dxa"/>
          </w:tcPr>
          <w:p w14:paraId="155BE5D0" w14:textId="77777777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Current age (1/5)</w:t>
            </w:r>
          </w:p>
          <w:p w14:paraId="4CA5F2AE" w14:textId="666B4ECC" w:rsidR="00BA5172" w:rsidRPr="0083303B" w:rsidRDefault="00BA5172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Obstruction/ventricular system morphology (1/5)</w:t>
            </w:r>
          </w:p>
          <w:p w14:paraId="0DBD944A" w14:textId="340F5E6B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Etiology (2/5)</w:t>
            </w:r>
          </w:p>
          <w:p w14:paraId="37238130" w14:textId="4151C873" w:rsidR="005A6171" w:rsidRPr="0083303B" w:rsidRDefault="005A6171" w:rsidP="009F779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303B">
              <w:rPr>
                <w:rFonts w:ascii="Times New Roman" w:hAnsi="Times New Roman" w:cs="Times New Roman"/>
                <w:lang w:val="en-US"/>
              </w:rPr>
              <w:t>ICP and/or ICP dynamics (1/5)</w:t>
            </w:r>
          </w:p>
        </w:tc>
      </w:tr>
    </w:tbl>
    <w:p w14:paraId="3B4C5C29" w14:textId="77777777" w:rsidR="00F24ED8" w:rsidRPr="0083303B" w:rsidRDefault="00F24ED8" w:rsidP="009F779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31C72BE" w14:textId="0FA0A553" w:rsidR="00A86CF1" w:rsidRPr="0083303B" w:rsidRDefault="00A86CF1" w:rsidP="009F7799">
      <w:pPr>
        <w:spacing w:line="360" w:lineRule="auto"/>
        <w:jc w:val="both"/>
        <w:rPr>
          <w:rFonts w:ascii="Times New Roman" w:eastAsiaTheme="majorEastAsia" w:hAnsi="Times New Roman" w:cs="Times New Roman"/>
          <w:color w:val="2F5496" w:themeColor="accent1" w:themeShade="BF"/>
          <w:lang w:val="en-GB"/>
        </w:rPr>
      </w:pPr>
      <w:r w:rsidRPr="0083303B">
        <w:rPr>
          <w:rFonts w:ascii="Times New Roman" w:eastAsiaTheme="majorEastAsia" w:hAnsi="Times New Roman" w:cs="Times New Roman"/>
          <w:color w:val="2F5496" w:themeColor="accent1" w:themeShade="BF"/>
          <w:lang w:val="en-GB"/>
        </w:rPr>
        <w:lastRenderedPageBreak/>
        <w:t xml:space="preserve">Description of </w:t>
      </w:r>
      <w:r w:rsidR="002856DA" w:rsidRPr="0083303B">
        <w:rPr>
          <w:rFonts w:ascii="Times New Roman" w:eastAsiaTheme="majorEastAsia" w:hAnsi="Times New Roman" w:cs="Times New Roman"/>
          <w:color w:val="2F5496" w:themeColor="accent1" w:themeShade="BF"/>
          <w:lang w:val="en-GB"/>
        </w:rPr>
        <w:t xml:space="preserve">the </w:t>
      </w:r>
      <w:r w:rsidRPr="0083303B">
        <w:rPr>
          <w:rFonts w:ascii="Times New Roman" w:eastAsiaTheme="majorEastAsia" w:hAnsi="Times New Roman" w:cs="Times New Roman"/>
          <w:color w:val="2F5496" w:themeColor="accent1" w:themeShade="BF"/>
          <w:lang w:val="en-GB"/>
        </w:rPr>
        <w:t>iterative process to improve coherence and precision of the ASPECT Hydrocephalus system.</w:t>
      </w:r>
    </w:p>
    <w:p w14:paraId="14D4782C" w14:textId="5B306DCC" w:rsidR="00A86CF1" w:rsidRPr="0083303B" w:rsidRDefault="00A86CF1" w:rsidP="009F7799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The theoretical ASPECT system was discussed several times in the research group and the EANS taskforce group, and subsequently revised. </w:t>
      </w:r>
    </w:p>
    <w:p w14:paraId="3612FDD6" w14:textId="7E4ECCAB" w:rsidR="00A86CF1" w:rsidRPr="0083303B" w:rsidRDefault="00A86CF1" w:rsidP="009F7799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At last, </w:t>
      </w:r>
      <w:r w:rsidR="00CC4D80">
        <w:rPr>
          <w:rFonts w:ascii="Times New Roman" w:hAnsi="Times New Roman" w:cs="Times New Roman"/>
          <w:shd w:val="clear" w:color="auto" w:fill="FFFFFF"/>
          <w:lang w:val="en-US"/>
        </w:rPr>
        <w:t>three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 authors (MJ, TJ, NMT) tested the ASPECT system on 50 randomly chosen patients. For every patient each factor was </w:t>
      </w:r>
      <w:r w:rsidR="005C4AB9">
        <w:rPr>
          <w:rFonts w:ascii="Times New Roman" w:hAnsi="Times New Roman" w:cs="Times New Roman"/>
          <w:shd w:val="clear" w:color="auto" w:fill="FFFFFF"/>
          <w:lang w:val="en-US"/>
        </w:rPr>
        <w:t xml:space="preserve">applied 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>followed by a discussion</w:t>
      </w:r>
      <w:r w:rsidR="005C4AB9">
        <w:rPr>
          <w:rFonts w:ascii="Times New Roman" w:hAnsi="Times New Roman" w:cs="Times New Roman"/>
          <w:shd w:val="clear" w:color="auto" w:fill="FFFFFF"/>
          <w:lang w:val="en-US"/>
        </w:rPr>
        <w:t xml:space="preserve"> and consensus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 in plenum. The revised ASPECT system was applied on a new set of patients and its functionality was subsequently discussed. The revision/discussion process was repeated until </w:t>
      </w:r>
      <w:r w:rsidR="00DF5838">
        <w:rPr>
          <w:rFonts w:ascii="Times New Roman" w:hAnsi="Times New Roman" w:cs="Times New Roman"/>
          <w:shd w:val="clear" w:color="auto" w:fill="FFFFFF"/>
          <w:lang w:val="en-US"/>
        </w:rPr>
        <w:t xml:space="preserve">all factors of 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the ASPECT system </w:t>
      </w:r>
      <w:r w:rsidR="00DF5838"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could 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>easily, and without exceptions, be applied to all patients in the test group.</w:t>
      </w:r>
    </w:p>
    <w:p w14:paraId="2EFE2A06" w14:textId="34E0CA90" w:rsidR="00A86CF1" w:rsidRPr="0083303B" w:rsidRDefault="00A86CF1" w:rsidP="009F7799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83303B">
        <w:rPr>
          <w:rFonts w:ascii="Times New Roman" w:hAnsi="Times New Roman" w:cs="Times New Roman"/>
          <w:shd w:val="clear" w:color="auto" w:fill="FFFFFF"/>
          <w:lang w:val="en-US"/>
        </w:rPr>
        <w:t>Examples:</w:t>
      </w:r>
    </w:p>
    <w:p w14:paraId="2EC7D805" w14:textId="0F4CE44C" w:rsidR="00A86CF1" w:rsidRPr="0083303B" w:rsidRDefault="00A86CF1" w:rsidP="009F7799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Factor “A” (Anatomy): the first version </w:t>
      </w:r>
      <w:r w:rsidR="002856DA" w:rsidRPr="0083303B">
        <w:rPr>
          <w:rFonts w:ascii="Times New Roman" w:hAnsi="Times New Roman" w:cs="Times New Roman"/>
          <w:shd w:val="clear" w:color="auto" w:fill="FFFFFF"/>
          <w:lang w:val="en-US"/>
        </w:rPr>
        <w:t>described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 dilated, normal and small/overdrained ventricles</w:t>
      </w:r>
      <w:r w:rsidR="002856DA"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 in an assumed symmetrical appearance</w:t>
      </w:r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. In the test group, there were two patients with unilateral </w:t>
      </w:r>
      <w:proofErr w:type="spellStart"/>
      <w:r w:rsidRPr="0083303B">
        <w:rPr>
          <w:rFonts w:ascii="Times New Roman" w:hAnsi="Times New Roman" w:cs="Times New Roman"/>
          <w:shd w:val="clear" w:color="auto" w:fill="FFFFFF"/>
          <w:lang w:val="en-US"/>
        </w:rPr>
        <w:t>overdrainage</w:t>
      </w:r>
      <w:proofErr w:type="spellEnd"/>
      <w:r w:rsidRPr="0083303B">
        <w:rPr>
          <w:rFonts w:ascii="Times New Roman" w:hAnsi="Times New Roman" w:cs="Times New Roman"/>
          <w:shd w:val="clear" w:color="auto" w:fill="FFFFFF"/>
          <w:lang w:val="en-US"/>
        </w:rPr>
        <w:t xml:space="preserve"> and dilatation of the opposite lateral ventricle, which led to addition of these options.</w:t>
      </w:r>
    </w:p>
    <w:p w14:paraId="7A9A8872" w14:textId="1224C428" w:rsidR="00F24ED8" w:rsidRPr="0083303B" w:rsidRDefault="00A86CF1" w:rsidP="009F7799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83303B">
        <w:rPr>
          <w:rFonts w:ascii="Times New Roman" w:hAnsi="Times New Roman" w:cs="Times New Roman"/>
          <w:bCs/>
          <w:lang w:val="en-US"/>
        </w:rPr>
        <w:t>Factor “P” (Previous Interventions): the first version listed the type of interventions. The test cohort contained both patients with many interventions and patients with only one/a few previous interventions. This led to the addition of a numerator to highlight the complexity of the patient’s previous history</w:t>
      </w:r>
      <w:r w:rsidR="003649A3" w:rsidRPr="0083303B">
        <w:rPr>
          <w:rFonts w:ascii="Times New Roman" w:hAnsi="Times New Roman" w:cs="Times New Roman"/>
          <w:bCs/>
          <w:lang w:val="en-US"/>
        </w:rPr>
        <w:t>.</w:t>
      </w:r>
    </w:p>
    <w:sectPr w:rsidR="00F24ED8" w:rsidRPr="0083303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F814AE"/>
    <w:multiLevelType w:val="hybridMultilevel"/>
    <w:tmpl w:val="03B0F20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241AB1"/>
    <w:multiLevelType w:val="hybridMultilevel"/>
    <w:tmpl w:val="B1405A4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ED8"/>
    <w:rsid w:val="0004252B"/>
    <w:rsid w:val="000B4B98"/>
    <w:rsid w:val="00102077"/>
    <w:rsid w:val="00110FD7"/>
    <w:rsid w:val="001551B0"/>
    <w:rsid w:val="002641DF"/>
    <w:rsid w:val="002856DA"/>
    <w:rsid w:val="00317E5E"/>
    <w:rsid w:val="003239BB"/>
    <w:rsid w:val="00341A4D"/>
    <w:rsid w:val="003649A3"/>
    <w:rsid w:val="00427D46"/>
    <w:rsid w:val="004454BB"/>
    <w:rsid w:val="00505601"/>
    <w:rsid w:val="00527227"/>
    <w:rsid w:val="005A6171"/>
    <w:rsid w:val="005C40FE"/>
    <w:rsid w:val="005C4AB9"/>
    <w:rsid w:val="0071440D"/>
    <w:rsid w:val="007A7A9E"/>
    <w:rsid w:val="0083303B"/>
    <w:rsid w:val="00885116"/>
    <w:rsid w:val="008D2D2B"/>
    <w:rsid w:val="008E2069"/>
    <w:rsid w:val="008F0B37"/>
    <w:rsid w:val="009301C8"/>
    <w:rsid w:val="00952337"/>
    <w:rsid w:val="009F7799"/>
    <w:rsid w:val="00A73C63"/>
    <w:rsid w:val="00A76C09"/>
    <w:rsid w:val="00A86CF1"/>
    <w:rsid w:val="00A9641D"/>
    <w:rsid w:val="00BA5172"/>
    <w:rsid w:val="00BD2233"/>
    <w:rsid w:val="00C21A06"/>
    <w:rsid w:val="00CC4D80"/>
    <w:rsid w:val="00CC7425"/>
    <w:rsid w:val="00D1305B"/>
    <w:rsid w:val="00DF5838"/>
    <w:rsid w:val="00E63EC4"/>
    <w:rsid w:val="00EE615C"/>
    <w:rsid w:val="00F24ED8"/>
    <w:rsid w:val="00F354FD"/>
    <w:rsid w:val="00F41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94D91"/>
  <w15:chartTrackingRefBased/>
  <w15:docId w15:val="{E5B54CFD-23AA-4411-9339-6C6C1FEE0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ED8"/>
  </w:style>
  <w:style w:type="paragraph" w:styleId="Overskrift1">
    <w:name w:val="heading 1"/>
    <w:basedOn w:val="Normal"/>
    <w:next w:val="Normal"/>
    <w:link w:val="Overskrift1Tegn"/>
    <w:uiPriority w:val="9"/>
    <w:qFormat/>
    <w:rsid w:val="00BA51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BA5172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HAnsi"/>
      <w:color w:val="2F5496" w:themeColor="accent1" w:themeShade="BF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24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BA5172"/>
    <w:rPr>
      <w:rFonts w:asciiTheme="majorHAnsi" w:eastAsiaTheme="majorEastAsia" w:hAnsiTheme="majorHAnsi" w:cstheme="majorHAnsi"/>
      <w:color w:val="2F5496" w:themeColor="accent1" w:themeShade="BF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24ED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24ED8"/>
    <w:pPr>
      <w:spacing w:line="240" w:lineRule="auto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24ED8"/>
    <w:rPr>
      <w:rFonts w:ascii="Times New Roman" w:hAnsi="Times New Roman"/>
      <w:sz w:val="20"/>
      <w:szCs w:val="20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BA51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fsnit">
    <w:name w:val="List Paragraph"/>
    <w:basedOn w:val="Normal"/>
    <w:uiPriority w:val="34"/>
    <w:qFormat/>
    <w:rsid w:val="008F0B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6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kovlunde Hornshøj Pedersen</dc:creator>
  <cp:keywords/>
  <dc:description/>
  <cp:lastModifiedBy>Thorbjørn Søren Rønn Jensen</cp:lastModifiedBy>
  <cp:revision>4</cp:revision>
  <dcterms:created xsi:type="dcterms:W3CDTF">2022-08-29T07:54:00Z</dcterms:created>
  <dcterms:modified xsi:type="dcterms:W3CDTF">2022-08-29T07:55:00Z</dcterms:modified>
</cp:coreProperties>
</file>